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387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"/>
        <w:gridCol w:w="910"/>
        <w:gridCol w:w="672"/>
        <w:gridCol w:w="547"/>
        <w:gridCol w:w="547"/>
        <w:gridCol w:w="411"/>
        <w:gridCol w:w="547"/>
        <w:gridCol w:w="286"/>
        <w:gridCol w:w="732"/>
        <w:gridCol w:w="439"/>
        <w:gridCol w:w="556"/>
        <w:gridCol w:w="389"/>
        <w:gridCol w:w="584"/>
        <w:gridCol w:w="362"/>
        <w:gridCol w:w="566"/>
        <w:gridCol w:w="362"/>
        <w:gridCol w:w="548"/>
        <w:gridCol w:w="362"/>
        <w:gridCol w:w="531"/>
        <w:gridCol w:w="272"/>
        <w:gridCol w:w="498"/>
        <w:gridCol w:w="272"/>
        <w:gridCol w:w="7"/>
        <w:gridCol w:w="519"/>
        <w:gridCol w:w="272"/>
        <w:gridCol w:w="586"/>
        <w:gridCol w:w="272"/>
        <w:gridCol w:w="498"/>
        <w:gridCol w:w="272"/>
      </w:tblGrid>
      <w:tr w:rsidR="00EC74EC" w:rsidRPr="00EC74EC" w14:paraId="459E6F15" w14:textId="77777777" w:rsidTr="00EC74EC">
        <w:trPr>
          <w:trHeight w:val="1260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F7C2" w14:textId="77777777" w:rsidR="00B85CA9" w:rsidRPr="00EC74EC" w:rsidRDefault="00B85CA9" w:rsidP="00496E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 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C3B8D78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Overall, number of individuals visited at least in the year 2019</w:t>
            </w:r>
          </w:p>
        </w:tc>
        <w:tc>
          <w:tcPr>
            <w:tcW w:w="121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3AEECB7" w14:textId="189E89AF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Elegible for renal testing (Hx of DM, CVD, HTN)</w:t>
            </w:r>
            <w:r w:rsid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. The d</w:t>
            </w: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 xml:space="preserve">enominator is total number of </w:t>
            </w:r>
            <w:r w:rsid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people with visits</w:t>
            </w: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 xml:space="preserve"> at </w:t>
            </w:r>
            <w:r w:rsid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 xml:space="preserve">each </w:t>
            </w: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center in 2019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8BC0431" w14:textId="715253D3" w:rsidR="00B85CA9" w:rsidRPr="00EC74EC" w:rsidRDefault="00EC74EC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T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ested for creatinine in the same year (denominator is those eligible for testing)</w:t>
            </w:r>
          </w:p>
        </w:tc>
        <w:tc>
          <w:tcPr>
            <w:tcW w:w="21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FF9B23A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eGFR level (denominator is those tested)</w:t>
            </w:r>
          </w:p>
        </w:tc>
        <w:tc>
          <w:tcPr>
            <w:tcW w:w="18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9374085" w14:textId="779AEFC4" w:rsidR="00B85CA9" w:rsidRPr="00EC74EC" w:rsidRDefault="00EC74EC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R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 xml:space="preserve">epeated creatinine testing 1-6 months after first creatinine (denominator is those with &lt;60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eGFR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)</w:t>
            </w:r>
          </w:p>
        </w:tc>
        <w:tc>
          <w:tcPr>
            <w:tcW w:w="17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7B32C46" w14:textId="54E2496D" w:rsidR="00B85CA9" w:rsidRPr="00EC74EC" w:rsidRDefault="00EC74EC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T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 xml:space="preserve">ested for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a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lbumunur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i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a in the same year (denominator is those eligible for testing)</w:t>
            </w:r>
          </w:p>
        </w:tc>
        <w:tc>
          <w:tcPr>
            <w:tcW w:w="15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FB639DD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A category (denominator is those tested)</w:t>
            </w: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CD6DB95" w14:textId="0827AB26" w:rsidR="00B85CA9" w:rsidRPr="00EC74EC" w:rsidRDefault="00EC74EC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R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epeated testing 1-6 months after first Alb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>uminuria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  <w:t xml:space="preserve"> (denominator is those with A2-3)</w:t>
            </w:r>
          </w:p>
        </w:tc>
      </w:tr>
      <w:tr w:rsidR="00EC74EC" w:rsidRPr="00EC74EC" w14:paraId="3A681DD4" w14:textId="77777777" w:rsidTr="00EC74EC">
        <w:trPr>
          <w:trHeight w:val="415"/>
        </w:trPr>
        <w:tc>
          <w:tcPr>
            <w:tcW w:w="6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44D4" w14:textId="77777777" w:rsidR="00B85CA9" w:rsidRPr="00EC74EC" w:rsidRDefault="00B85CA9" w:rsidP="00496E3F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val="en-US"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val="en-US" w:eastAsia="sv-SE"/>
                <w14:ligatures w14:val="none"/>
              </w:rPr>
              <w:t> </w:t>
            </w: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156ECE" w14:textId="77777777" w:rsidR="00B85CA9" w:rsidRPr="00EC74EC" w:rsidRDefault="00B85CA9" w:rsidP="00496E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</w:p>
        </w:tc>
        <w:tc>
          <w:tcPr>
            <w:tcW w:w="1219" w:type="dxa"/>
            <w:gridSpan w:val="2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489CFF" w14:textId="77777777" w:rsidR="00B85CA9" w:rsidRPr="00EC74EC" w:rsidRDefault="00B85CA9" w:rsidP="00496E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val="en-US" w:eastAsia="sv-SE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9BB930B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Yes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04CD83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o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4CDD1F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&lt;60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CBF9DA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&gt;=60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63D0952" w14:textId="1FBDBE86" w:rsidR="00B85CA9" w:rsidRPr="00EC74EC" w:rsidRDefault="00EC74EC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Y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es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9B6290" w14:textId="367C6C92" w:rsidR="00B85CA9" w:rsidRPr="00EC74EC" w:rsidRDefault="00EC74EC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o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A20E4A2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Yes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F00F24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o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81AE52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A2-A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095C3F" w14:textId="77777777" w:rsidR="00B85CA9" w:rsidRPr="00EC74EC" w:rsidRDefault="00B85CA9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A1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24E2A3" w14:textId="1BBFAE98" w:rsidR="00B85CA9" w:rsidRPr="00EC74EC" w:rsidRDefault="00EC74EC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Y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es</w:t>
            </w:r>
          </w:p>
        </w:tc>
        <w:tc>
          <w:tcPr>
            <w:tcW w:w="68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174389" w14:textId="52F228A5" w:rsidR="00B85CA9" w:rsidRPr="00EC74EC" w:rsidRDefault="00EC74EC" w:rsidP="00496E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  <w:r w:rsidR="00B85CA9"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o</w:t>
            </w:r>
          </w:p>
        </w:tc>
      </w:tr>
      <w:tr w:rsidR="00EC74EC" w:rsidRPr="00EC74EC" w14:paraId="1BF928EC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14:paraId="6C0BC267" w14:textId="77777777" w:rsidR="00EC74EC" w:rsidRDefault="00EC74EC" w:rsidP="00EC74EC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1A2DECFF" w14:textId="47CCB3C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6EE9A49D" w14:textId="4F7696E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145CFACC" w14:textId="0703E02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4E0E1CFB" w14:textId="6064F6B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0E7A9DDB" w14:textId="3ABA436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110697C7" w14:textId="562FFCD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44F97021" w14:textId="16B9ACF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304F7CBA" w14:textId="203D665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7470C422" w14:textId="6C2CC5E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25214104" w14:textId="7B9A56C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07C80941" w14:textId="0CB0669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2017AB14" w14:textId="777DE3D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470AD50A" w14:textId="02FC638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059BB202" w14:textId="27D56BA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4108B43E" w14:textId="41906A7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05F78D3D" w14:textId="3318F9F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04F2010E" w14:textId="5C5248C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531F29C9" w14:textId="2B35F5B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6D92EA98" w14:textId="5BBECE7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383EBC9C" w14:textId="7082489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59D67C05" w14:textId="420277D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1460B35F" w14:textId="68AA6FD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5CCDF809" w14:textId="73BCC5E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64B157C5" w14:textId="0BC3E95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02810CFE" w14:textId="2C0020D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2BDC1962" w14:textId="12B24F6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n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center"/>
          </w:tcPr>
          <w:p w14:paraId="35C6856B" w14:textId="1BF93C6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%</w:t>
            </w:r>
          </w:p>
        </w:tc>
      </w:tr>
      <w:tr w:rsidR="00EC74EC" w:rsidRPr="00EC74EC" w14:paraId="7C734DE5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25C2" w14:textId="014851E5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Overall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51D9" w14:textId="11FC1CD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62,9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F1E3" w14:textId="0224410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,0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5546" w14:textId="43DE622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470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0 53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C743" w14:textId="45688B7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2883" w14:textId="3D211AB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47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F4E4" w14:textId="56BB83D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BDB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 77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3574" w14:textId="72BE862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756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5 76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27EB" w14:textId="122C9FD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35F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 67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2005" w14:textId="54FBEA4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5C5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 09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97FA" w14:textId="5F572EA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1CE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 33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7D8B" w14:textId="2EA4E75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1D1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0 67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65F5" w14:textId="074B394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370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 87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DFC3" w14:textId="6BE09E9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273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 4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279E" w14:textId="2330421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D2E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46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E772" w14:textId="0D63904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E01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 415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F732" w14:textId="3FA277D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</w:tr>
      <w:tr w:rsidR="00EC74EC" w:rsidRPr="00EC74EC" w14:paraId="7C1708CF" w14:textId="77777777" w:rsidTr="00EC74EC">
        <w:trPr>
          <w:trHeight w:val="312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4E4A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By center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484FB6" w14:textId="028F4F6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26E970" w14:textId="4937F3C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D62BE0" w14:textId="587630B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5E2770" w14:textId="4BE2D79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1BBF37" w14:textId="696E69E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837E6B" w14:textId="3214F7A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9595C0" w14:textId="6A3C9B0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9EE081" w14:textId="02574D4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17BB6E" w14:textId="7CA934B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7E73DC" w14:textId="27838C4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2F6D01" w14:textId="4B2A0EB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758E0A" w14:textId="76DB03B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D6E4D4" w14:textId="2653C5E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1598FF" w14:textId="18CA5CB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9B2B66" w14:textId="69D7D9C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DCF42B" w14:textId="206550C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90093C" w14:textId="5832654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BF270C" w14:textId="7BCBE58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49F8E8" w14:textId="749B104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DEDEBC" w14:textId="50D41E4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138EEB" w14:textId="668D2BB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5E7ED3" w14:textId="568C7C6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3439FE" w14:textId="6DFB23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A1C135" w14:textId="10E9A21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7DD25C" w14:textId="518FB39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FC17E5" w14:textId="6F6D5CD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2D8B6D" w14:textId="069DD12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</w:p>
        </w:tc>
      </w:tr>
      <w:tr w:rsidR="00EC74EC" w:rsidRPr="00EC74EC" w14:paraId="1708F9EC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E4B6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E92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84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E24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68FC" w14:textId="56DC459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4A3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E795" w14:textId="5B66FE4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184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D4EF" w14:textId="1935179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869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A69F" w14:textId="24D7187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E6D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D871" w14:textId="6AD20C1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371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AD72" w14:textId="17274C3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A43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957D" w14:textId="59A39CB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CF9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1B49" w14:textId="74C0F8C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940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1947" w14:textId="2A15606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83F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BBDF" w14:textId="1121505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358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4105" w14:textId="46135D5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4EA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7366" w14:textId="6FF1911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BBA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4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37A9" w14:textId="2159586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</w:tr>
      <w:tr w:rsidR="00EC74EC" w:rsidRPr="00EC74EC" w14:paraId="17260868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9FE9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8AE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 4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ABC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8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8035" w14:textId="7BA086D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2A5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2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8D69" w14:textId="5861946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B4A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5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08AC" w14:textId="328763E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B84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5721" w14:textId="0F0F592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76F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3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B46C" w14:textId="5ADBD94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67E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EC7F" w14:textId="3F2C384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AD6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76D9" w14:textId="1E78362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5DA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2B42" w14:textId="04C1D2F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2BC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8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A42E" w14:textId="1AC6A63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43D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563E" w14:textId="51E47CE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640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989D" w14:textId="4599793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8A7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B3E2" w14:textId="2BCC537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89B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110B" w14:textId="58AB4C0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</w:tr>
      <w:tr w:rsidR="00EC74EC" w:rsidRPr="00EC74EC" w14:paraId="5EE22581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42F1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EFA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 4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CE0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5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2FFF" w14:textId="3E8FB6A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25B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76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0D1E" w14:textId="2A5EFAE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E26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6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A310" w14:textId="18CC991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985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3C38" w14:textId="7C1A803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03A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34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69FF" w14:textId="1FB4BA6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424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E506" w14:textId="7360031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16B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FD71" w14:textId="45647FD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89C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5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6EB1" w14:textId="3B897BA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417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76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1871" w14:textId="245A7F8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995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9258" w14:textId="3EDA41A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EC3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0227" w14:textId="561613B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872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EB94" w14:textId="2800129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90D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8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511E" w14:textId="25D668B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</w:tr>
      <w:tr w:rsidR="00EC74EC" w:rsidRPr="00EC74EC" w14:paraId="327938CF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A5B3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83B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 1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EC7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25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0A57" w14:textId="2D7C65B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6A2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51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E729" w14:textId="1855DAA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ED5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4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9CC2" w14:textId="30B2A1C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B83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B614" w14:textId="4FF4DFA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06C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5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5D73" w14:textId="0033EDE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F33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A181" w14:textId="633A2BD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BCD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2C73" w14:textId="49B0425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FA2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9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F48D" w14:textId="09EE52D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902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55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F439" w14:textId="16ED856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F03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7E91" w14:textId="3124C00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305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F470" w14:textId="69E88C8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321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BE06" w14:textId="196541F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ABB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8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8CE2" w14:textId="5CA139E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</w:tr>
      <w:tr w:rsidR="00EC74EC" w:rsidRPr="00EC74EC" w14:paraId="3EDD728B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2295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8F9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 56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39A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774F" w14:textId="30387A6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020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3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3802" w14:textId="01BD004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759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61DD" w14:textId="4ABFD65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56D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642D" w14:textId="3C8DC25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E5A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8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AA5D" w14:textId="25643C3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721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16E6" w14:textId="1167234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40C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2094" w14:textId="3CC1736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CB9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78FC" w14:textId="6475D02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FFF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9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64D8" w14:textId="16BF1A7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A29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3DF6" w14:textId="3C665CA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E36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BD5E" w14:textId="3DFE742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80D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5D3A" w14:textId="65BBAA9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43B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FF41" w14:textId="6B8BCD8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</w:tr>
      <w:tr w:rsidR="00EC74EC" w:rsidRPr="00EC74EC" w14:paraId="34176DEA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1556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721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57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9AC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0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5D2C" w14:textId="6D578A4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202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0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305E" w14:textId="525FC90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427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B18A" w14:textId="3FB04DF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BA9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53A6" w14:textId="69ACB61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FFD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A517" w14:textId="21D20EE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3B1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FC74" w14:textId="1293AF5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EE3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B7F9" w14:textId="46BB094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B40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6CCE" w14:textId="1060C79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EE0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8E08" w14:textId="6BD6701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917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48EE" w14:textId="1C96A94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CB1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7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42A4" w14:textId="5AE7CB0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6F3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3818" w14:textId="0963952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C38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6DC8" w14:textId="4C5E681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</w:tr>
      <w:tr w:rsidR="00EC74EC" w:rsidRPr="00EC74EC" w14:paraId="5904713E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6B33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380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2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313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5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5B21" w14:textId="5CCD040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F1E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20DA" w14:textId="4020D5D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47A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8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A031" w14:textId="46B95E2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5F6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BA87" w14:textId="505D89A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B66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0300" w14:textId="2F75DDA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0DB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E7FD" w14:textId="57C5F6C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A09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85DE" w14:textId="609A4F8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544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6F07" w14:textId="1AEA7A5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38B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5771" w14:textId="306506B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3BC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18B0" w14:textId="2EBF9EE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036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B2BA" w14:textId="083EF60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412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DFEB" w14:textId="72705D2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175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E7DC" w14:textId="5BB2845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</w:tr>
      <w:tr w:rsidR="00EC74EC" w:rsidRPr="00EC74EC" w14:paraId="41D2E462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387C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A22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 96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438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55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9DAE" w14:textId="6A8D1D3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F2A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3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C836" w14:textId="42A74FC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B90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18BA" w14:textId="27AC5BF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8EB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8840" w14:textId="1A51B27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D89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8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F9EF" w14:textId="4B37F92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15B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3FA1" w14:textId="3D5E7EC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E7E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8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FEF3" w14:textId="6D3151F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AA6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5AFC" w14:textId="1822056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2B0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7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395D" w14:textId="6C366C1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5BA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2E32" w14:textId="7EDD1A6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ED8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6608" w14:textId="034B957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2E0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A1D2" w14:textId="05B12C2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DDB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9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7D72" w14:textId="78F6AF2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4</w:t>
            </w:r>
          </w:p>
        </w:tc>
      </w:tr>
      <w:tr w:rsidR="00EC74EC" w:rsidRPr="00EC74EC" w14:paraId="1511E746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574C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D45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 8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6C9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87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A62D" w14:textId="2AAB433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12B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31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045D" w14:textId="073EFCB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4B9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60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9CBE" w14:textId="16728B0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FF2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B572" w14:textId="434C06A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791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7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DE79" w14:textId="56A8D5B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7D6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DFA2" w14:textId="261CAB0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2B2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820A" w14:textId="34D9C63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9CE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2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8A56" w14:textId="21961F4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CA1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1E83" w14:textId="173B6EF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63F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5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463D" w14:textId="5E1DCB9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528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B9A4" w14:textId="3817EDA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B60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D2BD" w14:textId="0904969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511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5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7EB4" w14:textId="10126C9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</w:tr>
      <w:tr w:rsidR="00EC74EC" w:rsidRPr="00EC74EC" w14:paraId="58ECCA19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3288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7DE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35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A90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7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A45E" w14:textId="2DDD6E4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978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90D4" w14:textId="22DC1F7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ECF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3C78" w14:textId="71B0D0C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6E8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28D0" w14:textId="27456DD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7B4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D964" w14:textId="2D943A3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843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A58B" w14:textId="2A89E05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997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4200" w14:textId="066F4DD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E1E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1889" w14:textId="7709A60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3EF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A6F6" w14:textId="4832C5C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FB8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C49B" w14:textId="5EDAA43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689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537A" w14:textId="04DB611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5B5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FC24" w14:textId="6F27D01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C67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D2AD" w14:textId="6568144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</w:tr>
      <w:tr w:rsidR="00EC74EC" w:rsidRPr="00EC74EC" w14:paraId="7CB5E737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1766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504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 0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FA9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9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8F42" w14:textId="64DE813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,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CD9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32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E202" w14:textId="470F24B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63E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4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8F62" w14:textId="2B01751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67F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7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1007" w14:textId="71F6256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C28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5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4A67" w14:textId="0B05109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FBF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8641" w14:textId="5C5B6C8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3CC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D3D1" w14:textId="3A5EEC1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BDA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DF58" w14:textId="66948DB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179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7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2040" w14:textId="6C0D916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FEA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50D8" w14:textId="5F8EFF4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31D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772C" w14:textId="0BE4BDF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8EB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6050" w14:textId="615928F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BD7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5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8236" w14:textId="3484687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</w:tr>
      <w:tr w:rsidR="00EC74EC" w:rsidRPr="00EC74EC" w14:paraId="7108080B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133A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87C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 2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238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2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C9E3" w14:textId="56A8589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F85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8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B4AA" w14:textId="135AD3D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D66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A51B" w14:textId="1E7DFA8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AA1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1CEC" w14:textId="62001C6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865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9410" w14:textId="394F5B3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2F8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63A2" w14:textId="346B09C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F9D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A672" w14:textId="0961CA2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335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495A" w14:textId="0794942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085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3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DB2D" w14:textId="6A057F0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4B0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304B" w14:textId="6FE712F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794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4076" w14:textId="0ECFB5B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BF6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2977" w14:textId="517B36F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798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8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B5FF" w14:textId="7EF8D43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</w:tr>
      <w:tr w:rsidR="00EC74EC" w:rsidRPr="00EC74EC" w14:paraId="54125AB8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7DA3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C8E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1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2FD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7191" w14:textId="2AF1E8B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9F3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FAA2" w14:textId="1D79B13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FEE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CCE5" w14:textId="6091353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330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521C" w14:textId="3DB2964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C95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389F" w14:textId="073D11B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E4C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AF44" w14:textId="4CDC879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78A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6ECC" w14:textId="434AB95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5BC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C38D" w14:textId="24B4563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F0A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4CB8" w14:textId="355CEE4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0ED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A8A4" w14:textId="492EC3C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7C5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CFB9" w14:textId="2219B84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AAB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5B3C" w14:textId="4FBE855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EE3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1FD4" w14:textId="5B0DE10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</w:tr>
      <w:tr w:rsidR="00EC74EC" w:rsidRPr="00EC74EC" w14:paraId="72E78381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15B1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00C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2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346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F4AF" w14:textId="3E7F7B0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D04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8451" w14:textId="3B9F841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04A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8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0E07" w14:textId="719AA02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10C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EA1A" w14:textId="53FEA41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921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FF0A" w14:textId="6AE957D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113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BBCE" w14:textId="14DB1B3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B09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7A21" w14:textId="34AFAD4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25B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F21C" w14:textId="52973B4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EAD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5607" w14:textId="0ECA25B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4A9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9364" w14:textId="7C1631F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4BE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B2D1" w14:textId="7A8822C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CF1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BD62" w14:textId="53AA255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477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A663" w14:textId="41679C1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</w:tr>
      <w:tr w:rsidR="00EC74EC" w:rsidRPr="00EC74EC" w14:paraId="6E1B11FB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CFAB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AAD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 9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AEA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7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6315" w14:textId="3EDB6F7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06B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24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EF35" w14:textId="034F73D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6B5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47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C7F1" w14:textId="1A1C73A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5DD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8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D8AA" w14:textId="508E628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E56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35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51D7" w14:textId="0166CC1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874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ED3C" w14:textId="5FB0F35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CCB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8CD6" w14:textId="227407A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B23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50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35A9" w14:textId="5857708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5F0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2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3FB9" w14:textId="2D85E95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6E2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4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A99D" w14:textId="05550B0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A9C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5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048C" w14:textId="2A94679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2CC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9CEF" w14:textId="1A566B6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8AB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1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C8B8" w14:textId="0063826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</w:tr>
      <w:tr w:rsidR="00EC74EC" w:rsidRPr="00EC74EC" w14:paraId="55AA4C79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AB98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9EC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2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8A8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C432" w14:textId="048E421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99D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9C1D" w14:textId="60897D2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BC6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B522" w14:textId="1593873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A5C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A79F" w14:textId="57B628B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60E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EF43" w14:textId="024493A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B9A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0D1D" w14:textId="1BE136B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FC6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1657" w14:textId="29FD34D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E03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A628" w14:textId="71E21B7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1B2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0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AF95" w14:textId="0A437C0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C4D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350A" w14:textId="59F987A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A9E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0AFD" w14:textId="54D7236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605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51BC" w14:textId="5C77318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687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A9C0" w14:textId="63B366C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6</w:t>
            </w:r>
          </w:p>
        </w:tc>
      </w:tr>
      <w:tr w:rsidR="00EC74EC" w:rsidRPr="00EC74EC" w14:paraId="18742E9A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916E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E9C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19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2F5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FCD1" w14:textId="747AA14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,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9A1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5F17" w14:textId="1F8926F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BD1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E222" w14:textId="6BA8780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0B9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8681" w14:textId="39112AB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FD3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3F03" w14:textId="629F77E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1EA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8D03" w14:textId="1AC6D9B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57F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BC69" w14:textId="599A24C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E76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48E7" w14:textId="0982D3F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CFD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1433" w14:textId="7B09ADF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A3D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7674" w14:textId="3D64191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354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D4C7" w14:textId="4423C6C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D22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DF63" w14:textId="2B8E5D7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9BC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E236" w14:textId="0FA4AAE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</w:tr>
      <w:tr w:rsidR="00EC74EC" w:rsidRPr="00EC74EC" w14:paraId="3EA4D9E1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7DB9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lastRenderedPageBreak/>
              <w:t>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E96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3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6A3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4F85" w14:textId="3B3C048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855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6D9E" w14:textId="08868EE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086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8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7EF5" w14:textId="2D240D6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5C8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E451" w14:textId="5B23F79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A42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7D3A" w14:textId="0DDD883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0D1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D7DD" w14:textId="06C04AB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0F1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4B48" w14:textId="19FF8EC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DAE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B048" w14:textId="7C1412A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5DE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0CAE" w14:textId="291D2FC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5E0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252E" w14:textId="5FBF5A6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527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89B5" w14:textId="4AFB410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9C8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B9BC" w14:textId="23FBC60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417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646B" w14:textId="0CE8AB6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</w:tr>
      <w:tr w:rsidR="00EC74EC" w:rsidRPr="00EC74EC" w14:paraId="1E18D2B7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6454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D15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30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F25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8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7668" w14:textId="55042C0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5C7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DBD5" w14:textId="1C1965A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405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FC49" w14:textId="155C929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67D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9AF6" w14:textId="1B70F1D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A7B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AA84" w14:textId="56FB95E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42A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AD95" w14:textId="0CB2D15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F29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4CF1" w14:textId="43155A8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9B5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E75D" w14:textId="253E02A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D2A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DBF0" w14:textId="56F8507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5CB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43E8" w14:textId="0F343EA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EA5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8A8F" w14:textId="62552AF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54F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2002" w14:textId="785E47C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C0D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042E" w14:textId="53F5904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</w:tr>
      <w:tr w:rsidR="00EC74EC" w:rsidRPr="00EC74EC" w14:paraId="1632CD97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7F3D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08F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 36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182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5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AEFA" w14:textId="0EAC3FD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4F8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9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3240" w14:textId="011B063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A88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8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8BED" w14:textId="04CA01F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DC3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F627" w14:textId="54B9102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126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1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EA43" w14:textId="5AACB35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D4F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2222" w14:textId="2E67DF2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1A2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9BDE" w14:textId="61E9966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3D6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B91C" w14:textId="593B5A6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3F3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E4DD" w14:textId="55075C8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E1D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53CA" w14:textId="1676B69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664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131B" w14:textId="6346794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ADB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A364" w14:textId="21A7266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F45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1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8719" w14:textId="247A260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</w:tr>
      <w:tr w:rsidR="00EC74EC" w:rsidRPr="00EC74EC" w14:paraId="04FA101D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DA12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B19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5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D70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E8BB" w14:textId="7D127D4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28D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8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E6CA" w14:textId="495C6A8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BFC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154F" w14:textId="79707CC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388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D801" w14:textId="6B6F210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4CB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FF93" w14:textId="2151E70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691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7F04" w14:textId="5E18ABE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6B2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D768" w14:textId="73882EE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ABE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0E03" w14:textId="4A7D7B7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6E2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42BB" w14:textId="4AF73D3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FB5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18AA" w14:textId="09F3E91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065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874F" w14:textId="6D41816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A8A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0F66" w14:textId="050E1DC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71C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C234" w14:textId="0999B26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</w:tr>
      <w:tr w:rsidR="00EC74EC" w:rsidRPr="00EC74EC" w14:paraId="412C9186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EB60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763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 7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4DD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6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1961" w14:textId="685E52C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588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7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3F63" w14:textId="059AF7C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749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4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4EA1" w14:textId="251FA84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34C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A7C7" w14:textId="4A87FE6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6B1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5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229F" w14:textId="5E38190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177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D533" w14:textId="2925DAD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E79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8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1C98" w14:textId="2C486EA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D3A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7EBD" w14:textId="71C8BCC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070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5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86D1" w14:textId="3CFEF12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A95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196B" w14:textId="1B76AE3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066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3970" w14:textId="3305C17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7B5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A9F9" w14:textId="7EDC552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887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940D" w14:textId="65BCF38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</w:tr>
      <w:tr w:rsidR="00EC74EC" w:rsidRPr="00EC74EC" w14:paraId="16354021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A556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B50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 06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814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4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3432" w14:textId="1CD804E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2CD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1E28" w14:textId="26419B0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D8B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E6BC" w14:textId="3DE4B4A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A1D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DCB8" w14:textId="09F3607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655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CD63" w14:textId="58C830A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48C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A170" w14:textId="12FF9A2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0BA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91FD" w14:textId="72C9FDC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5BD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4B82" w14:textId="4A195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6C2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1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06C8" w14:textId="493D557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E38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6BDC" w14:textId="5104528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9FE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379D" w14:textId="2DDFDE6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3B9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89C9" w14:textId="00635CC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C8E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FF95" w14:textId="7EEAE57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</w:tr>
      <w:tr w:rsidR="00EC74EC" w:rsidRPr="00EC74EC" w14:paraId="1A022419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EFF6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5CC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 6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F34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84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87BF" w14:textId="1472797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7BD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99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853A" w14:textId="06AA09D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DCA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5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0A07" w14:textId="4449625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5EB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8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B12D" w14:textId="4E4F660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009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41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44C7" w14:textId="5709BEA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538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DFC0" w14:textId="2BE4220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A3F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0A34" w14:textId="69F9343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227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1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0434" w14:textId="1854F02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F19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63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2A1E" w14:textId="0D8D0D2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941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41D8" w14:textId="773DC7C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C3F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9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073E" w14:textId="1827571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CE2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BF4E" w14:textId="3844259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E6F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13C1" w14:textId="2962890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</w:tr>
      <w:tr w:rsidR="00EC74EC" w:rsidRPr="00EC74EC" w14:paraId="22ACCB3F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8236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351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8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C87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68A2" w14:textId="442F27A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E70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62D1" w14:textId="601143A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D34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2A9A" w14:textId="115C4B0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FC1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9CED" w14:textId="1CB7600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1C8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EDC9" w14:textId="41ECAD0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1F3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9F94" w14:textId="2FB6213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9F2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4FFB" w14:textId="7924D54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434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AE45" w14:textId="1516FBA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5ED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31EC" w14:textId="2DC02CA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F4D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A83B" w14:textId="407CC77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CE4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5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5FF8" w14:textId="0DFE370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641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ACA2" w14:textId="6C91732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9A5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E7FB" w14:textId="22FBDC8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</w:tr>
      <w:tr w:rsidR="00EC74EC" w:rsidRPr="00EC74EC" w14:paraId="67B150B6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F319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DD4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 70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96E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64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1F12" w14:textId="334767B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E3F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8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0A59" w14:textId="5563381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BCF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6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43C2" w14:textId="5A6C9FC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3AA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7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DB19" w14:textId="143B719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392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0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7CAA" w14:textId="47805EF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440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71D9" w14:textId="22C8897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593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56F9" w14:textId="024E829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51D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A415" w14:textId="18F54F2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755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7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A842" w14:textId="15E937C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A60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5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EB6F" w14:textId="2F0E6E4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C95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8AB5" w14:textId="57A9FD4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30E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C32A" w14:textId="2F6651F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E82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9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7F28" w14:textId="0362CA3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</w:tr>
      <w:tr w:rsidR="00EC74EC" w:rsidRPr="00EC74EC" w14:paraId="39C09442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3341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15F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 19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486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37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5C62" w14:textId="7FF4923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ECD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4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3099" w14:textId="649B54C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1E2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2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477D" w14:textId="3611151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678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1C61" w14:textId="4863CEC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7E9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3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6063" w14:textId="3801837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A7C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7A1F" w14:textId="2D1C27E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E8A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3B96" w14:textId="2C34401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ADD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6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6AAC" w14:textId="6B8C2E9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F51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8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69EF" w14:textId="7BE3339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F11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84D2" w14:textId="563EE34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767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9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3E3F" w14:textId="45A1CFE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C54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7507" w14:textId="6BB23BE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77A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B036" w14:textId="2FB08BA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</w:tr>
      <w:tr w:rsidR="00EC74EC" w:rsidRPr="00EC74EC" w14:paraId="2EA1A619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6891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4C2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 8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61D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9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785A" w14:textId="22EA0F7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DE0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34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6BE4" w14:textId="0860DA0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FB8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FFBD" w14:textId="0698C0B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F63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504F" w14:textId="2D26109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D1D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3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41EF" w14:textId="285717B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27F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2D23" w14:textId="3036B84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5B9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0328" w14:textId="3E4856F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D1B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3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9466" w14:textId="783DB73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D4C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0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1028" w14:textId="72A9D51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CE2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D513" w14:textId="78611B7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3B4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ED7D" w14:textId="40686A8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993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E343" w14:textId="00CC322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61D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8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99DF" w14:textId="34AC21D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</w:tr>
      <w:tr w:rsidR="00EC74EC" w:rsidRPr="00EC74EC" w14:paraId="41B07658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DBD6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508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 09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E05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8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C033" w14:textId="4A99EBC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46C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4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5F56" w14:textId="0DF6EDA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3E9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B9E2" w14:textId="5507CBE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188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A007" w14:textId="272530A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1F5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E436" w14:textId="58C8868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A76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3F09" w14:textId="1FDDDFA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189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DD93" w14:textId="1DD9F81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3B5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C0B6" w14:textId="4E10405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CCA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ED0A" w14:textId="6080E7E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8D7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2F12" w14:textId="4C4C64E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AB8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C909" w14:textId="29C7B44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2F3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4B3D" w14:textId="6D5CEBA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0DD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EC05" w14:textId="20C84A6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</w:tr>
      <w:tr w:rsidR="00EC74EC" w:rsidRPr="00EC74EC" w14:paraId="1F0F997C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DAB2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B88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 15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FE8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45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A729" w14:textId="3EDBB6E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9E1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6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D703" w14:textId="0E05639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806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DCD9" w14:textId="7FCA41E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1EF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A58E" w14:textId="0D4E9DD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03A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6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6ABF" w14:textId="1C0A556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00F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07C9" w14:textId="537AA2B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78F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9359" w14:textId="22C1019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867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417E" w14:textId="6167307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7CC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6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B264" w14:textId="4EBBE01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921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C489" w14:textId="18907A1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893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08AF" w14:textId="79A7C25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F06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5631" w14:textId="33D7F14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672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E6DD" w14:textId="7E5010E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</w:tr>
      <w:tr w:rsidR="00EC74EC" w:rsidRPr="00EC74EC" w14:paraId="6DFE58F0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F919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FFC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8 49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A0D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6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89D5" w14:textId="60A62FA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9,4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AAE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60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9FA2" w14:textId="627F3F0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C35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70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06D8" w14:textId="46A2118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4F3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5E34" w14:textId="5287A9B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CDB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6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346F" w14:textId="3987598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545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D15E" w14:textId="18826DC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B52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77E3" w14:textId="5EBA4E0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06D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6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76D2" w14:textId="2C510BA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400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81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983E" w14:textId="3C38278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649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5F4E" w14:textId="51526D6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1AC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5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7190" w14:textId="623B8A5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462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1446" w14:textId="2138075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98E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6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7BE1" w14:textId="7D7EBAF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</w:tr>
      <w:tr w:rsidR="00EC74EC" w:rsidRPr="00EC74EC" w14:paraId="57A6BA12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E92C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0BB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5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017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07B9" w14:textId="01D6B90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27C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3338" w14:textId="2585C0D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C61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EC31" w14:textId="174332B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087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9006" w14:textId="07FDCC6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2B5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5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9249" w14:textId="2E978C8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CBE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CDB6" w14:textId="06F6A2E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777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DA7C" w14:textId="3ED3866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A11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95C0" w14:textId="53D7F02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B3D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8882" w14:textId="1E245CF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ED0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B428" w14:textId="740E1E1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261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2098" w14:textId="5CA4DCA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3CE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953B" w14:textId="3BB0CD9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F4A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5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FDBE" w14:textId="08CC60D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6</w:t>
            </w:r>
          </w:p>
        </w:tc>
      </w:tr>
      <w:tr w:rsidR="00EC74EC" w:rsidRPr="00EC74EC" w14:paraId="034BC575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22E0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B92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9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D57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8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67BC" w14:textId="23ACE8E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7CE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5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6914" w14:textId="3B6FF85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293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F945" w14:textId="5196858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95F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427F" w14:textId="168CA1A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FD5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3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FDF2" w14:textId="2C22137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E78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41B6" w14:textId="325215A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DB0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80D1" w14:textId="121645F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A86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4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F5B1" w14:textId="7B8716C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80C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7D40" w14:textId="0882C34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D3D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E0C2" w14:textId="1B89C6D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6F0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755F" w14:textId="0F9F113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889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E2D8" w14:textId="646400E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581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4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86A" w14:textId="6B84B32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</w:tr>
      <w:tr w:rsidR="00EC74EC" w:rsidRPr="00EC74EC" w14:paraId="57C9905C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D2D4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C0C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 5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276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4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E0C2" w14:textId="5CD8DED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1E6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55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8060" w14:textId="06E8CC1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CD7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879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6D30" w14:textId="2BE9A7B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7B1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7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1099" w14:textId="3DD3841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73C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57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9976" w14:textId="767EA50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48B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7045" w14:textId="738D7BA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CE1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6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766A" w14:textId="15CE3AA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988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83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1D1C" w14:textId="23AC989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846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60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4278" w14:textId="2F66D21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EF8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EFB8" w14:textId="1696922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471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3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8171" w14:textId="297194D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B37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3617" w14:textId="05670E0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FF1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5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4DC0" w14:textId="5D924FA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</w:tr>
      <w:tr w:rsidR="00EC74EC" w:rsidRPr="00EC74EC" w14:paraId="6A5DECE2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0ED5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F36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52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3B3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9E86" w14:textId="51059D9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752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8B9A" w14:textId="5F7B9C5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72C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2258" w14:textId="2429CAC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72F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7F37" w14:textId="725573A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179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58BE" w14:textId="5342F0C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5D2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3268" w14:textId="4A1C397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6AB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CB64" w14:textId="37D674E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9E2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54C6" w14:textId="394EE15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0D8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55C5" w14:textId="222774E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581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FEA8" w14:textId="5EBCF23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7BD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3322" w14:textId="11A55DE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907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1667" w14:textId="1010680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451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2466" w14:textId="6073606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</w:tr>
      <w:tr w:rsidR="00EC74EC" w:rsidRPr="00EC74EC" w14:paraId="729817B1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94E9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7D5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 7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81F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A087" w14:textId="45455DE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17C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45F4" w14:textId="113039A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6EE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0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0515" w14:textId="0220107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D1D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1AF0" w14:textId="2323539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452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B198" w14:textId="1D4A4C2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ED5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C869" w14:textId="4657660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66C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77F1" w14:textId="21F204C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281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9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29B8" w14:textId="5CAEA8F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465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6BC6" w14:textId="33945DE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6CC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3D66" w14:textId="5DE22DE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5ED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A125" w14:textId="49087E8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DB0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E25F" w14:textId="65EA683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400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8356" w14:textId="6CADE7A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</w:tr>
      <w:tr w:rsidR="00EC74EC" w:rsidRPr="00EC74EC" w14:paraId="0B6B93E5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CD92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460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 46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B11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28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7F13" w14:textId="669C659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D81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88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C7B0" w14:textId="18F2BBD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77A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40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8E9A" w14:textId="331DA48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554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7801" w14:textId="133D1B4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8C9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39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489B" w14:textId="2A4BEC3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54A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4531" w14:textId="3DB13AF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170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6A84" w14:textId="532FF8C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374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2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612D" w14:textId="726815C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F90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16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665D" w14:textId="1E19511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F72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105A" w14:textId="4C47826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1D8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0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36F7" w14:textId="6E621D4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508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6BF3" w14:textId="450A1CA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EF4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5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E111" w14:textId="2FFA609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</w:tr>
      <w:tr w:rsidR="00EC74EC" w:rsidRPr="00EC74EC" w14:paraId="0B12FC4F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7123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275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 2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872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CCBD" w14:textId="3357D7C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6C3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2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4A7C" w14:textId="4BFE724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473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5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16D2" w14:textId="7B728DA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4A4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9DBF" w14:textId="74B0BED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904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2480" w14:textId="3B963E7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41B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66E5" w14:textId="0DE6EE3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2F5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EA44" w14:textId="6F4C7F8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E04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2E9A" w14:textId="64C6357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8FA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5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EA7B" w14:textId="22FCF53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461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2FFC" w14:textId="5D57E53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969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9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C421" w14:textId="10007B1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D73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4B48" w14:textId="7D7E151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CBC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5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0A66" w14:textId="68FBEBF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</w:tr>
      <w:tr w:rsidR="00EC74EC" w:rsidRPr="00EC74EC" w14:paraId="1FBF4870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1F47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CE4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 97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70F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5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530E" w14:textId="23996AF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F0B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7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71E6" w14:textId="4FA9F4C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611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9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95B6" w14:textId="461F543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1F3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42DF" w14:textId="3AEEECD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4B7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1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ED37" w14:textId="7AFFED2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358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D1D1" w14:textId="473A129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FAD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FC79" w14:textId="19E7020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A86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D687" w14:textId="4E4630C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B67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8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8AC9" w14:textId="75C9C80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35D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0D0A" w14:textId="590CE72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F83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6AE4" w14:textId="5F0BA43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9D2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78FF" w14:textId="5CA8D4C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9F5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8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71C5" w14:textId="53F7087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</w:tr>
      <w:tr w:rsidR="00EC74EC" w:rsidRPr="00EC74EC" w14:paraId="04584377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B420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F56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 4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8E9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7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FB9C" w14:textId="470BBB7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6C9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59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7E6C" w14:textId="28233A4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DD7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7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C4BF" w14:textId="6A7F167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94C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45E7" w14:textId="288DFCA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890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12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CBA2" w14:textId="6A2213D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CEE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77F1" w14:textId="386101E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345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B4A3" w14:textId="7C92644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B28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50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7CD4" w14:textId="171E4A4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8DE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25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D727" w14:textId="0013F56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B80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BB9D" w14:textId="18B992E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2C3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7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D39C" w14:textId="2245B41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BFC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AA74" w14:textId="671B77E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30E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FFFC" w14:textId="23D37F2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</w:tr>
      <w:tr w:rsidR="00EC74EC" w:rsidRPr="00EC74EC" w14:paraId="524809A1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F151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818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8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157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9F57" w14:textId="03C1074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CB6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0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5553" w14:textId="1F40228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527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FFF2" w14:textId="7A796DA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908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5112" w14:textId="1F71A7D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FFD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9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1BCB" w14:textId="6640D83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01E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D05F" w14:textId="60B3B28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75D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D00A" w14:textId="68D4211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FC4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182B" w14:textId="2D06062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048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7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D5BA" w14:textId="5B26289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2CF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DFD2" w14:textId="61EFBAF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431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E3D3" w14:textId="44E5541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112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2C60" w14:textId="2CD83B4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55B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0442" w14:textId="7E66870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</w:tr>
      <w:tr w:rsidR="00EC74EC" w:rsidRPr="00EC74EC" w14:paraId="64682812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3956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558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 35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329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3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0818" w14:textId="3E5703E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60A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5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C726" w14:textId="2B3D0E7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BB4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0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18D1" w14:textId="6061578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EB5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FAD0" w14:textId="1168B86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DCB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4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72E9" w14:textId="79763A4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15F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2702" w14:textId="47A5A15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55F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91B7" w14:textId="382C26D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0C4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9765" w14:textId="10DB70A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DFD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8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5FBA" w14:textId="4D7CBED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189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57A3" w14:textId="45B2C6C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C89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B0BA" w14:textId="767FA2D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BD0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10F0" w14:textId="199806C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74A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A7C7" w14:textId="7849AC8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</w:tr>
      <w:tr w:rsidR="00EC74EC" w:rsidRPr="00EC74EC" w14:paraId="1F1AB988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228B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lastRenderedPageBreak/>
              <w:t>4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E67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98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575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5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9FD2" w14:textId="3D6CB0E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F9A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0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7420" w14:textId="0DCA68B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B2E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72D4" w14:textId="291F876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154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B5D6" w14:textId="39993A6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B98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EB6D" w14:textId="4661602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9DF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3597" w14:textId="20B3560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B22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5DC3" w14:textId="1AF7D61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CD8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2C54" w14:textId="30DCBC6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512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3FAC" w14:textId="1F35381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A90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B7EC" w14:textId="57B51D9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BEC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0E24" w14:textId="5A3E4C1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754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553F" w14:textId="22FA7E8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490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3DAE" w14:textId="7ED3D46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0</w:t>
            </w:r>
          </w:p>
        </w:tc>
      </w:tr>
      <w:tr w:rsidR="00EC74EC" w:rsidRPr="00EC74EC" w14:paraId="34F46D23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4649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3AF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 43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8E9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5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3348" w14:textId="1F8886C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2C7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C7B9" w14:textId="53A84B6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D7E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8EA3" w14:textId="7A617B9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D54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8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4135" w14:textId="08CF538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6E3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E7CA" w14:textId="14C35B4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EAC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B4B2" w14:textId="2590627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EE8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618E" w14:textId="2F1F571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3F4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8311" w14:textId="605DB71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16F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E761" w14:textId="0646F3F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473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B2D6" w14:textId="6B09D3B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90A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8F55" w14:textId="730C324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B31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E234" w14:textId="35F0BD8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B9D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0604" w14:textId="6FA4D79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</w:tr>
      <w:tr w:rsidR="00EC74EC" w:rsidRPr="00EC74EC" w14:paraId="3D97B862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AFC2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695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 04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DDF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69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1E95" w14:textId="21F0728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14A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5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C199" w14:textId="2065C25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0B9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316C" w14:textId="7ADE3B2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B63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BF8A" w14:textId="3A90516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DD4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3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1BCC" w14:textId="4D9007E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2D6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055B" w14:textId="298D06A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5E7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85A5" w14:textId="22463D8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EE5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8DDB" w14:textId="7BB2D7E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A7D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6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5739" w14:textId="1711A8C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02C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79F2" w14:textId="1B85083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FBF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6F19" w14:textId="59987CE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04C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E378" w14:textId="49FD2EE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58D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6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3A88" w14:textId="10FCD3C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</w:tr>
      <w:tr w:rsidR="00EC74EC" w:rsidRPr="00EC74EC" w14:paraId="4704E06C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6710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940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8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816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F584" w14:textId="4E54F87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A7D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AEC2" w14:textId="2CCCED8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F3F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FF27" w14:textId="4CC06CD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4CA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4FD9" w14:textId="0D1D55E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25F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9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C21C" w14:textId="3975E6F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814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DAE8" w14:textId="7B2AA6A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ED1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74E3" w14:textId="2E498BA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EBE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7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C2AD" w14:textId="5680285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44C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8A7F" w14:textId="0D97754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072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1A10" w14:textId="067C0EE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9D9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DF00" w14:textId="6055488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F1A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11D4" w14:textId="42CD3AB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AA4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9C2C" w14:textId="5653459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</w:tr>
      <w:tr w:rsidR="00EC74EC" w:rsidRPr="00EC74EC" w14:paraId="166E12A3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6F5F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44B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 29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D29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5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7200" w14:textId="53A299E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673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4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23CF" w14:textId="1FF66AF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A7F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D065" w14:textId="4B73375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98A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BA21" w14:textId="1E1FC14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4DF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FB1B" w14:textId="4345A59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0B8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45C2" w14:textId="61EF716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DA8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1A1C" w14:textId="39DEF99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513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1819" w14:textId="3A1A59B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599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B069" w14:textId="1FF0BA5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4D7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87BC" w14:textId="712974E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F5A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BCC8" w14:textId="5E7748F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3F6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A709" w14:textId="2138083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D79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9518" w14:textId="7DA0454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</w:tr>
      <w:tr w:rsidR="00EC74EC" w:rsidRPr="00EC74EC" w14:paraId="1B54577C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AA65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A7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08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974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7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983E" w14:textId="088E951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82B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9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EB3E" w14:textId="60F9E37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831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8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D8F9" w14:textId="6D98968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B25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339C" w14:textId="11D3F01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9B2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D27A" w14:textId="0AAE98F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6BB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F358" w14:textId="672F2A2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42B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7F30" w14:textId="1771D02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0EF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A187" w14:textId="044B067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675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A63B" w14:textId="4D42DF3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FF6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B1D8" w14:textId="197A035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7C9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8860" w14:textId="78E0047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8F9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36A0" w14:textId="45172DF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566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11FF" w14:textId="254BC23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</w:tr>
      <w:tr w:rsidR="00EC74EC" w:rsidRPr="00EC74EC" w14:paraId="22CC60F7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E540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7A6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8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A29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7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91E1" w14:textId="66675FA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52A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E2C8" w14:textId="26CD33B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CDC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0AD5" w14:textId="2945566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686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9EF2" w14:textId="6410C1B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8E3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C2AE" w14:textId="71E3DBC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654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3280" w14:textId="4D731C6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21B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E1FD" w14:textId="5415CE1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7A7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A249" w14:textId="63915D4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A4D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6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6E52" w14:textId="5AB3EA0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007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329E" w14:textId="4325A65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8E0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3F9E" w14:textId="166C5B3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562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1A7E" w14:textId="55F3F22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251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0073" w14:textId="0A9D52E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3</w:t>
            </w:r>
          </w:p>
        </w:tc>
      </w:tr>
      <w:tr w:rsidR="00EC74EC" w:rsidRPr="00EC74EC" w14:paraId="6850B9AE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BA20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21A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9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278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9620" w14:textId="5081489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1DE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A779" w14:textId="0ACBCF2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A46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B5EB" w14:textId="47D711B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E28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D719" w14:textId="20D0623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A36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7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D2DB" w14:textId="7553C62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0D3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32AD" w14:textId="29E64DB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F11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C0F7" w14:textId="033F52B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888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000D" w14:textId="2F5456E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D33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5679" w14:textId="51958B8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4A3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9C75" w14:textId="71173ED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201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5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58FD" w14:textId="23D3AFA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D00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835F" w14:textId="0B066DD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CEF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CD4C" w14:textId="10AF9DB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5</w:t>
            </w:r>
          </w:p>
        </w:tc>
      </w:tr>
      <w:tr w:rsidR="00EC74EC" w:rsidRPr="00EC74EC" w14:paraId="15AA9606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2A70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0FE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 55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35F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E44D" w14:textId="3C42C84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,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636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7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ED0B" w14:textId="69093DB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8B6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9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9291" w14:textId="2291F9C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807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537B" w14:textId="55287F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985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D2DE" w14:textId="0DAEE43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797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D7E0" w14:textId="09756EE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850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BFB9" w14:textId="792CE08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EAC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4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CF6F" w14:textId="49AF370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8CB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1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6B6C" w14:textId="61DEA4D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D12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5A26" w14:textId="3566A6C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383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BDEC" w14:textId="3E18A52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FC4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C939" w14:textId="52850EA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72D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617E" w14:textId="5590FB8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</w:tr>
      <w:tr w:rsidR="00EC74EC" w:rsidRPr="00EC74EC" w14:paraId="46436787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1BED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325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 06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BB8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CD70" w14:textId="360F685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,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2AF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4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0113" w14:textId="08222E0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0A5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C701" w14:textId="224C1E9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66E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6BC9" w14:textId="5D3DE66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E83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3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8867" w14:textId="2ABD316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A0C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9F19" w14:textId="371CD51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73B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555A" w14:textId="6826E42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5E5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5174" w14:textId="370BE3D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8FC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A24F" w14:textId="5E2FAA7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8DB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5C60" w14:textId="65AC1D8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94A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E8D0" w14:textId="16F6A78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44D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88D6" w14:textId="0F84CE5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363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4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7F7E" w14:textId="74EBB3B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</w:tr>
      <w:tr w:rsidR="00EC74EC" w:rsidRPr="00EC74EC" w14:paraId="3F4601FF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7565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64E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 88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E6A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49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6EA1" w14:textId="115A7FD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DC8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0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BA54" w14:textId="57E67D5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0FB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89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D7B6" w14:textId="4064766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35D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2378" w14:textId="692060C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97A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0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7C98" w14:textId="1A2CC38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CEA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B042" w14:textId="4256C03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AF8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199F" w14:textId="1519604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D67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6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1D58" w14:textId="098ED97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A6E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3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3E37" w14:textId="483945A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7F3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87B9" w14:textId="583203F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BD8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4DCB" w14:textId="11CDFA1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1A3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B0E4" w14:textId="25FFE70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D1A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B230" w14:textId="654F950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1</w:t>
            </w:r>
          </w:p>
        </w:tc>
      </w:tr>
      <w:tr w:rsidR="00EC74EC" w:rsidRPr="00EC74EC" w14:paraId="2EA082FC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6A1A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58D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05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F6A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75BA" w14:textId="3914BC9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539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7471" w14:textId="6B944D5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C97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15AC" w14:textId="3367E3F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399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CC26" w14:textId="33A0463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834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1556" w14:textId="26B3095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617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777B" w14:textId="3D7957F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898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7301" w14:textId="733196D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D65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8D84" w14:textId="5075BC8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C67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7276" w14:textId="4FCF81C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1CE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32C5" w14:textId="66B39D1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5E2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9712" w14:textId="139E72B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8C9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65A2" w14:textId="40A3BDE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E8C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9D25" w14:textId="64B8540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</w:tr>
      <w:tr w:rsidR="00EC74EC" w:rsidRPr="00EC74EC" w14:paraId="4792EB8E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BBF6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B1F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 8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5C9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1E52" w14:textId="0E7D6578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127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67F9" w14:textId="7BAA71E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A84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9590" w14:textId="54E0856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87F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A941" w14:textId="446BB6F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07F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6BE6" w14:textId="7357BC3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1B1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0917" w14:textId="07DC353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A43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1BFD" w14:textId="25F2517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875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B515" w14:textId="5C2C8EA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A66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0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3A46" w14:textId="3468CA7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514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771F" w14:textId="332C53D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C80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5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F10F" w14:textId="4698DDF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CCF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73E6" w14:textId="7188CA9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0E6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5D90" w14:textId="27D0C59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</w:tr>
      <w:tr w:rsidR="00EC74EC" w:rsidRPr="00EC74EC" w14:paraId="1D8ADB7D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867E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7CC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5 7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5C9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6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4628" w14:textId="0F3A123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279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77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1156" w14:textId="41DAB82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EF6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4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101F" w14:textId="7ED8868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36A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5447" w14:textId="53AD4C9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01E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7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F502" w14:textId="3A5F55F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16C7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D451" w14:textId="767248F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035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DBC0" w14:textId="1965E9D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543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6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279B" w14:textId="75C8F3A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418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9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6256" w14:textId="39378AD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6C5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4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EDA5" w14:textId="22D5E65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C62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BAA2" w14:textId="02F1A29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D69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E42C" w14:textId="0AF6792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683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1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E61E" w14:textId="2C92BD4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</w:tr>
      <w:tr w:rsidR="00EC74EC" w:rsidRPr="00EC74EC" w14:paraId="4C058508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15EF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75A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 83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421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80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F9FD" w14:textId="147399F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615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0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E967" w14:textId="31E71D4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EC4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0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6F03" w14:textId="0A5BA60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978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8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4D9E" w14:textId="78FDC36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80F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2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348A" w14:textId="3A3D5E7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68A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86D3" w14:textId="5F5D744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F52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7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168B" w14:textId="1F420C4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9FB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46A4" w14:textId="43DEB74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DCC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2738" w14:textId="5229AEF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44E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C056" w14:textId="242A8FA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A2B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5F74" w14:textId="0FD5C38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C85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C4B1" w14:textId="16BBAF7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834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37D9" w14:textId="39467D3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</w:tr>
      <w:tr w:rsidR="00EC74EC" w:rsidRPr="00EC74EC" w14:paraId="78F48BD8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707B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D9B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47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938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09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9B05" w14:textId="603F31F3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02E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2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5984" w14:textId="736C183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E66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17BD" w14:textId="14EA914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9B3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1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0929" w14:textId="05D46F1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399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0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466D" w14:textId="41B7A45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B05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02D8" w14:textId="3D27B02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F63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0BA5" w14:textId="369CFA1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A23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3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F9B1" w14:textId="3F333A3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A96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5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E347" w14:textId="2B4D457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E9F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8EE4" w14:textId="4E6EDF3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7D9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6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15F9" w14:textId="0E770E6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BE8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6145" w14:textId="0870B78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6E6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5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4E0D" w14:textId="673D604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</w:tr>
      <w:tr w:rsidR="00EC74EC" w:rsidRPr="00EC74EC" w14:paraId="46D6440A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E769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906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 4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3A9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1437" w14:textId="38A454E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2A4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9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4E72" w14:textId="1359B6C0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450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6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00AC" w14:textId="73C4AA4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AC3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6D43" w14:textId="5AC47CE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79A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6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0576" w14:textId="3EF82BA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5B2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E3F7" w14:textId="51AF133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78F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37EE" w14:textId="4481CAC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A43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9EE4" w14:textId="424CEFF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456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5411" w14:textId="1C9D942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F87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342A" w14:textId="64490DA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12E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64F6" w14:textId="619CD08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15E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CF6F" w14:textId="57F97CC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A0D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A8A1" w14:textId="1933AF3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8</w:t>
            </w:r>
          </w:p>
        </w:tc>
      </w:tr>
      <w:tr w:rsidR="00EC74EC" w:rsidRPr="00EC74EC" w14:paraId="05AD5F58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1A23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76C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 9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5D6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5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F93B" w14:textId="6ED48B51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2AD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5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7537" w14:textId="6AF19C2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832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C757" w14:textId="5201975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095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BD1A" w14:textId="221867A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6E8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4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1F75" w14:textId="1D4C8912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A81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4DDC" w14:textId="1C333B8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A4F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ADB1" w14:textId="747E6DA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3E1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A338" w14:textId="314246F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4AE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26AF" w14:textId="56A91F5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F77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8B28" w14:textId="3124FE0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66F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8E49" w14:textId="7331A10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52D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125F" w14:textId="51FAEDD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ACC9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98F9" w14:textId="2282635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</w:tr>
      <w:tr w:rsidR="00EC74EC" w:rsidRPr="00EC74EC" w14:paraId="57D1E80B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6AF0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6D5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 10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F7D2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17FD" w14:textId="7F29B01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49E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4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3301" w14:textId="7D56022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928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B408" w14:textId="679D863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8E3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CE3C" w14:textId="21336D3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A4F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A6E3" w14:textId="4CF17A0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3DB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6001" w14:textId="66E3F87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E2C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B82B" w14:textId="52C10DA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09F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E383" w14:textId="5336BB7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DFB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8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97F7" w14:textId="75C32D6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B29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950E" w14:textId="5BB1D2C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2A4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D64E" w14:textId="4FF13BE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4E4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8D8C" w14:textId="749495B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F25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4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43E5" w14:textId="0340642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1</w:t>
            </w:r>
          </w:p>
        </w:tc>
      </w:tr>
      <w:tr w:rsidR="00EC74EC" w:rsidRPr="00EC74EC" w14:paraId="6C6E9638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D181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FDBC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2 9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CDCB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89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BCEF" w14:textId="584FCBF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150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16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D50D" w14:textId="0850B6B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402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3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9EFD" w14:textId="1B7EA89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17B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BB98" w14:textId="651619A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64F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2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8B7C" w14:textId="1BE2ADA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E48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9F4E" w14:textId="622CA9E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36C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0FB0" w14:textId="667F9CC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B0E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8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38DA" w14:textId="48AF24B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E01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30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4EA4" w14:textId="021F40F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B38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4CF5" w14:textId="040C131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4A1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5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9B5" w14:textId="5E44CDD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8BD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0AE5" w14:textId="1098BCD0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ED1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6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C64E" w14:textId="4E901F5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0</w:t>
            </w:r>
          </w:p>
        </w:tc>
      </w:tr>
      <w:tr w:rsidR="00EC74EC" w:rsidRPr="00EC74EC" w14:paraId="7EE29157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DA74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7493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 28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FC7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24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9C53" w14:textId="0A0F847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0B59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3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1E16" w14:textId="105A32C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1A2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C359" w14:textId="6F5B032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193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B57C" w14:textId="11953A4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5A25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9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2046" w14:textId="24EA5FE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E76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7F28" w14:textId="4E6F23F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F23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8CF5" w14:textId="18C4D51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96CE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3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23CA" w14:textId="52308D7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FD1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F742" w14:textId="2BAF85C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81F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6BD1" w14:textId="07AB75E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2CA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187E" w14:textId="57D65C7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8B3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96F8" w14:textId="55A5C9E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87C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1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B569" w14:textId="54403F4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4</w:t>
            </w:r>
          </w:p>
        </w:tc>
      </w:tr>
      <w:tr w:rsidR="00EC74EC" w:rsidRPr="00EC74EC" w14:paraId="4DED34B7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AEA4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A31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 53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921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 45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3352" w14:textId="3FC8206B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C3E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76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6894" w14:textId="7B90875A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C77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8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ED15" w14:textId="72A589C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E67F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5285" w14:textId="53A330F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9257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32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09D8" w14:textId="369B65C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6F1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E9F2" w14:textId="029D4809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ABA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3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DF9F" w14:textId="66E13D96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8D3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12A9" w14:textId="6A0485C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AB6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 63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1EE6" w14:textId="4A8DDFF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5C4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8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2FD0" w14:textId="3FD4EB8E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FE4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C639" w14:textId="665D799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64FB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B6B7" w14:textId="2B0F130A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79E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26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4A4A" w14:textId="7C5A376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</w:tr>
      <w:tr w:rsidR="00EC74EC" w:rsidRPr="00EC74EC" w14:paraId="41135235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1DBC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733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 47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D3A0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7D24" w14:textId="2C0C634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83A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5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72A4" w14:textId="7249742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B074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68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38CB" w14:textId="06FAFD4E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97BD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1F40" w14:textId="65D43EB9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C22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7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0FB6" w14:textId="1A77318D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B16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9E3F" w14:textId="69B4A8B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9FCC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FE77" w14:textId="52BA558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25A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9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317B" w14:textId="51708B23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2B0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8263" w14:textId="6596AF2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D773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1532" w14:textId="60CA6B85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DE68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3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FAF1" w14:textId="508BACE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F47A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BFB6" w14:textId="1975D13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AFB0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1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D577" w14:textId="57E92CD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8</w:t>
            </w:r>
          </w:p>
        </w:tc>
      </w:tr>
      <w:tr w:rsidR="00EC74EC" w:rsidRPr="00EC74EC" w14:paraId="642399BB" w14:textId="77777777" w:rsidTr="00EC74EC">
        <w:trPr>
          <w:trHeight w:val="34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90AD" w14:textId="77777777" w:rsidR="00EC74EC" w:rsidRPr="00EC74EC" w:rsidRDefault="00EC74EC" w:rsidP="00EC74EC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F306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 0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ED2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9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691C" w14:textId="276ADEFF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0C98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2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109D" w14:textId="49F9A5C4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385E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99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461D" w14:textId="095934D6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A9D1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8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8440" w14:textId="3E4CA70C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767A" w14:textId="77777777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43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D706" w14:textId="1DB13EC5" w:rsidR="00EC74EC" w:rsidRPr="00EC74EC" w:rsidRDefault="00EC74EC" w:rsidP="00EC74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8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DD91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DC17" w14:textId="33C1C304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4515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5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1197" w14:textId="2B6333D1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BB5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31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4775" w14:textId="17C797B8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00FD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6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A733" w14:textId="5F14298F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3FB2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10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74AB" w14:textId="238B4A3D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3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9844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0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41DF" w14:textId="31ABC03B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C156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B1FF" w14:textId="24FA6882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2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4E7F" w14:textId="77777777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333333"/>
                <w:kern w:val="0"/>
                <w:sz w:val="13"/>
                <w:szCs w:val="13"/>
                <w:lang w:eastAsia="sv-SE"/>
                <w14:ligatures w14:val="none"/>
              </w:rPr>
              <w:t>79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FCDB" w14:textId="35880B3C" w:rsidR="00EC74EC" w:rsidRPr="00EC74EC" w:rsidRDefault="00EC74EC" w:rsidP="00EC74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</w:pPr>
            <w:r w:rsidRPr="00EC74EC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sv-SE"/>
                <w14:ligatures w14:val="none"/>
              </w:rPr>
              <w:t>76</w:t>
            </w:r>
          </w:p>
        </w:tc>
      </w:tr>
    </w:tbl>
    <w:p w14:paraId="4D4DABE3" w14:textId="77777777" w:rsidR="00B85CA9" w:rsidRPr="00834E21" w:rsidRDefault="00B85CA9">
      <w:pPr>
        <w:rPr>
          <w:rFonts w:cstheme="minorHAnsi"/>
          <w:sz w:val="18"/>
          <w:szCs w:val="18"/>
        </w:rPr>
      </w:pPr>
    </w:p>
    <w:sectPr w:rsidR="00B85CA9" w:rsidRPr="00834E21" w:rsidSect="00496E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3F"/>
    <w:rsid w:val="00077CFC"/>
    <w:rsid w:val="000E0C21"/>
    <w:rsid w:val="002E001D"/>
    <w:rsid w:val="00496E3F"/>
    <w:rsid w:val="0056706D"/>
    <w:rsid w:val="00834E21"/>
    <w:rsid w:val="00B20C67"/>
    <w:rsid w:val="00B85CA9"/>
    <w:rsid w:val="00DF4307"/>
    <w:rsid w:val="00E56F1A"/>
    <w:rsid w:val="00EC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C392A6"/>
  <w15:chartTrackingRefBased/>
  <w15:docId w15:val="{64A44695-A544-42A1-8640-2B9416E3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6E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E3F"/>
    <w:rPr>
      <w:color w:val="954F72"/>
      <w:u w:val="single"/>
    </w:rPr>
  </w:style>
  <w:style w:type="paragraph" w:customStyle="1" w:styleId="msonormal0">
    <w:name w:val="msonormal"/>
    <w:basedOn w:val="Normal"/>
    <w:rsid w:val="00496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63">
    <w:name w:val="xl63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kern w:val="0"/>
      <w:sz w:val="20"/>
      <w:szCs w:val="20"/>
      <w:lang w:eastAsia="sv-SE"/>
    </w:rPr>
  </w:style>
  <w:style w:type="paragraph" w:customStyle="1" w:styleId="xl64">
    <w:name w:val="xl64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sv-SE"/>
    </w:rPr>
  </w:style>
  <w:style w:type="paragraph" w:customStyle="1" w:styleId="xl65">
    <w:name w:val="xl65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kern w:val="0"/>
      <w:sz w:val="20"/>
      <w:szCs w:val="20"/>
      <w:lang w:eastAsia="sv-SE"/>
    </w:rPr>
  </w:style>
  <w:style w:type="paragraph" w:customStyle="1" w:styleId="xl66">
    <w:name w:val="xl66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sv-SE"/>
    </w:rPr>
  </w:style>
  <w:style w:type="paragraph" w:customStyle="1" w:styleId="xl67">
    <w:name w:val="xl67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33333"/>
      <w:kern w:val="0"/>
      <w:sz w:val="20"/>
      <w:szCs w:val="20"/>
      <w:lang w:eastAsia="sv-SE"/>
    </w:rPr>
  </w:style>
  <w:style w:type="paragraph" w:customStyle="1" w:styleId="xl68">
    <w:name w:val="xl68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kern w:val="0"/>
      <w:sz w:val="20"/>
      <w:szCs w:val="20"/>
      <w:lang w:eastAsia="sv-SE"/>
    </w:rPr>
  </w:style>
  <w:style w:type="paragraph" w:customStyle="1" w:styleId="xl69">
    <w:name w:val="xl69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kern w:val="0"/>
      <w:sz w:val="20"/>
      <w:szCs w:val="20"/>
      <w:lang w:eastAsia="sv-SE"/>
    </w:rPr>
  </w:style>
  <w:style w:type="paragraph" w:customStyle="1" w:styleId="xl70">
    <w:name w:val="xl70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</w:rPr>
  </w:style>
  <w:style w:type="paragraph" w:customStyle="1" w:styleId="xl71">
    <w:name w:val="xl71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33333"/>
      <w:kern w:val="0"/>
      <w:sz w:val="20"/>
      <w:szCs w:val="20"/>
      <w:lang w:eastAsia="sv-SE"/>
    </w:rPr>
  </w:style>
  <w:style w:type="paragraph" w:customStyle="1" w:styleId="xl72">
    <w:name w:val="xl72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33333"/>
      <w:kern w:val="0"/>
      <w:sz w:val="20"/>
      <w:szCs w:val="20"/>
      <w:lang w:eastAsia="sv-SE"/>
    </w:rPr>
  </w:style>
  <w:style w:type="paragraph" w:customStyle="1" w:styleId="xl73">
    <w:name w:val="xl73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20"/>
      <w:szCs w:val="20"/>
      <w:lang w:eastAsia="sv-SE"/>
    </w:rPr>
  </w:style>
  <w:style w:type="paragraph" w:customStyle="1" w:styleId="xl74">
    <w:name w:val="xl74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20"/>
      <w:szCs w:val="20"/>
      <w:lang w:eastAsia="sv-SE"/>
    </w:rPr>
  </w:style>
  <w:style w:type="paragraph" w:customStyle="1" w:styleId="xl75">
    <w:name w:val="xl75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sv-SE"/>
    </w:rPr>
  </w:style>
  <w:style w:type="paragraph" w:customStyle="1" w:styleId="xl76">
    <w:name w:val="xl76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20"/>
      <w:szCs w:val="20"/>
      <w:lang w:eastAsia="sv-SE"/>
    </w:rPr>
  </w:style>
  <w:style w:type="paragraph" w:customStyle="1" w:styleId="xl77">
    <w:name w:val="xl77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sv-SE"/>
    </w:rPr>
  </w:style>
  <w:style w:type="paragraph" w:customStyle="1" w:styleId="xl78">
    <w:name w:val="xl78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kern w:val="0"/>
      <w:sz w:val="20"/>
      <w:szCs w:val="20"/>
      <w:lang w:eastAsia="sv-SE"/>
    </w:rPr>
  </w:style>
  <w:style w:type="paragraph" w:customStyle="1" w:styleId="xl79">
    <w:name w:val="xl79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</w:rPr>
  </w:style>
  <w:style w:type="paragraph" w:customStyle="1" w:styleId="xl80">
    <w:name w:val="xl80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:sz w:val="28"/>
      <w:szCs w:val="28"/>
      <w:lang w:eastAsia="sv-SE"/>
    </w:rPr>
  </w:style>
  <w:style w:type="paragraph" w:customStyle="1" w:styleId="xl81">
    <w:name w:val="xl81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2">
    <w:name w:val="xl82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:sz w:val="28"/>
      <w:szCs w:val="28"/>
      <w:lang w:eastAsia="sv-SE"/>
    </w:rPr>
  </w:style>
  <w:style w:type="paragraph" w:customStyle="1" w:styleId="xl83">
    <w:name w:val="xl83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4">
    <w:name w:val="xl84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</w:rPr>
  </w:style>
  <w:style w:type="paragraph" w:customStyle="1" w:styleId="xl85">
    <w:name w:val="xl85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</w:rPr>
  </w:style>
  <w:style w:type="paragraph" w:customStyle="1" w:styleId="xl86">
    <w:name w:val="xl86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333333"/>
      <w:kern w:val="0"/>
      <w:sz w:val="28"/>
      <w:szCs w:val="28"/>
      <w:lang w:eastAsia="sv-SE"/>
    </w:rPr>
  </w:style>
  <w:style w:type="paragraph" w:customStyle="1" w:styleId="xl87">
    <w:name w:val="xl87"/>
    <w:basedOn w:val="Normal"/>
    <w:rsid w:val="00496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62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</TotalTime>
  <Pages>3</Pages>
  <Words>1126</Words>
  <Characters>6442</Characters>
  <Application>Microsoft Office Word</Application>
  <DocSecurity>0</DocSecurity>
  <Lines>165</Lines>
  <Paragraphs>70</Paragraphs>
  <ScaleCrop>false</ScaleCrop>
  <Company>SLSO</Company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Andersson Emad</dc:creator>
  <cp:keywords/>
  <dc:description/>
  <cp:lastModifiedBy>Juan-Jesus Carrero</cp:lastModifiedBy>
  <cp:revision>3</cp:revision>
  <dcterms:created xsi:type="dcterms:W3CDTF">2024-10-25T07:20:00Z</dcterms:created>
  <dcterms:modified xsi:type="dcterms:W3CDTF">2024-10-25T07:31:00Z</dcterms:modified>
</cp:coreProperties>
</file>